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S1 File. Recovery of SKBR3 cells by anti-EpCAM Adembeads.</w:t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spacing w:lineRule="auto" w:line="480" w:before="0" w:after="200"/>
        <w:jc w:val="both"/>
        <w:rPr/>
      </w:pPr>
      <w:r>
        <w:rPr>
          <w:rFonts w:cs="Helvetica" w:ascii="Helvetica" w:hAnsi="Helvetica"/>
          <w:lang w:val="en" w:eastAsia="de-DE"/>
        </w:rPr>
        <w:t>To verify successful cell isolation via Adembeads, 1x10</w:t>
      </w:r>
      <w:r>
        <w:rPr>
          <w:rFonts w:cs="Helvetica" w:ascii="Helvetica" w:hAnsi="Helvetica"/>
          <w:vertAlign w:val="superscript"/>
          <w:lang w:val="en" w:eastAsia="de-DE"/>
        </w:rPr>
        <w:t>4</w:t>
      </w:r>
      <w:r>
        <w:rPr>
          <w:rFonts w:cs="Helvetica" w:ascii="Helvetica" w:hAnsi="Helvetica"/>
          <w:lang w:val="en" w:eastAsia="de-DE"/>
        </w:rPr>
        <w:t xml:space="preserve"> SKBR3 cells were spiked into 2.8 % CellSave reagent/PBS and were fixed for at least 3 hours. 10, 50 and 100 cells were then incubated with anti-EpCAM Adembeads and mounted/imaged as described in the Material/Methods section. The table below shows recovery rates of 8 experiments for 10 (69%), 50 (66.8%) and 100 (69%) spiked SKBR3 cells.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3534410</wp:posOffset>
                </wp:positionV>
                <wp:extent cx="2835275" cy="51435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5275" cy="5143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46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159"/>
                              <w:gridCol w:w="1419"/>
                              <w:gridCol w:w="1887"/>
                            </w:tblGrid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115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  <w:t>spiked SKBR3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top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  <w:t>recovered SKBR3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tcBorders>
                                    <w:top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  <w:t>recover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9" w:type="dxa"/>
                                  <w:vMerge w:val="restart"/>
                                  <w:tcBorders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vMerge w:val="restart"/>
                                  <w:tcBorders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  <w:t>69.3±12 (69.3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9" w:type="dxa"/>
                                  <w:vMerge w:val="continue"/>
                                  <w:tcBorders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vMerge w:val="continue"/>
                                  <w:tcBorders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9" w:type="dxa"/>
                                  <w:vMerge w:val="continue"/>
                                  <w:tcBorders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vMerge w:val="continue"/>
                                  <w:tcBorders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9" w:type="dxa"/>
                                  <w:vMerge w:val="continue"/>
                                  <w:tcBorders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vMerge w:val="continue"/>
                                  <w:tcBorders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9" w:type="dxa"/>
                                  <w:vMerge w:val="continue"/>
                                  <w:tcBorders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vMerge w:val="continue"/>
                                  <w:tcBorders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9" w:type="dxa"/>
                                  <w:vMerge w:val="continue"/>
                                  <w:tcBorders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vMerge w:val="continue"/>
                                  <w:tcBorders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9" w:type="dxa"/>
                                  <w:vMerge w:val="continue"/>
                                  <w:tcBorders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vMerge w:val="continue"/>
                                  <w:tcBorders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9" w:type="dxa"/>
                                  <w:vMerge w:val="continue"/>
                                  <w:tcBorders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vMerge w:val="continue"/>
                                  <w:tcBorders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9" w:type="dxa"/>
                                  <w:vMerge w:val="restart"/>
                                  <w:tcBorders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vMerge w:val="restart"/>
                                  <w:tcBorders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  <w:t>33.4±9 (66.8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9" w:type="dxa"/>
                                  <w:vMerge w:val="continue"/>
                                  <w:tcBorders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vMerge w:val="continue"/>
                                  <w:tcBorders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9" w:type="dxa"/>
                                  <w:vMerge w:val="continue"/>
                                  <w:tcBorders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vMerge w:val="continue"/>
                                  <w:tcBorders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9" w:type="dxa"/>
                                  <w:vMerge w:val="continue"/>
                                  <w:tcBorders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vMerge w:val="continue"/>
                                  <w:tcBorders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9" w:type="dxa"/>
                                  <w:vMerge w:val="continue"/>
                                  <w:tcBorders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vMerge w:val="continue"/>
                                  <w:tcBorders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9" w:type="dxa"/>
                                  <w:vMerge w:val="continue"/>
                                  <w:tcBorders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vMerge w:val="continue"/>
                                  <w:tcBorders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9" w:type="dxa"/>
                                  <w:vMerge w:val="continue"/>
                                  <w:tcBorders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vMerge w:val="continue"/>
                                  <w:tcBorders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9" w:type="dxa"/>
                                  <w:vMerge w:val="continue"/>
                                  <w:tcBorders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vMerge w:val="continue"/>
                                  <w:tcBorders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9" w:type="dxa"/>
                                  <w:vMerge w:val="restart"/>
                                  <w:tcBorders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vMerge w:val="restart"/>
                                  <w:tcBorders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  <w:t>6.9±1 (69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9" w:type="dxa"/>
                                  <w:vMerge w:val="continue"/>
                                  <w:tcBorders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vMerge w:val="continue"/>
                                  <w:tcBorders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9" w:type="dxa"/>
                                  <w:vMerge w:val="continue"/>
                                  <w:tcBorders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vMerge w:val="continue"/>
                                  <w:tcBorders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9" w:type="dxa"/>
                                  <w:vMerge w:val="continue"/>
                                  <w:tcBorders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  <w:t>n.d.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vMerge w:val="continue"/>
                                  <w:tcBorders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9" w:type="dxa"/>
                                  <w:vMerge w:val="continue"/>
                                  <w:tcBorders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vMerge w:val="continue"/>
                                  <w:tcBorders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9" w:type="dxa"/>
                                  <w:vMerge w:val="continue"/>
                                  <w:tcBorders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vMerge w:val="continue"/>
                                  <w:tcBorders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9" w:type="dxa"/>
                                  <w:vMerge w:val="continue"/>
                                  <w:tcBorders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vMerge w:val="continue"/>
                                  <w:tcBorders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9" w:type="dxa"/>
                                  <w:vMerge w:val="continue"/>
                                  <w:tcBorders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vMerge w:val="continue"/>
                                  <w:tcBorders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Helvetica" w:hAnsi="Helvetica" w:eastAsia="Times New Roman" w:cs="Helvetica"/>
                                      <w:color w:val="00000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val="de-DE" w:eastAsia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465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Helvetica" w:ascii="Helvetica" w:hAnsi="Helvetica"/>
                                      <w:color w:val="000000"/>
                                      <w:lang w:eastAsia="de-DE"/>
                                    </w:rPr>
                                    <w:t>n.d.= cell count could not be determined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3.25pt;height:405pt;mso-wrap-distance-left:7.05pt;mso-wrap-distance-right:7.05pt;mso-wrap-distance-top:0pt;mso-wrap-distance-bottom:0pt;margin-top:278.3pt;mso-position-vertical-relative:page;margin-left:115.2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446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159"/>
                        <w:gridCol w:w="1419"/>
                        <w:gridCol w:w="1887"/>
                      </w:tblGrid>
                      <w:tr>
                        <w:trPr>
                          <w:trHeight w:val="600" w:hRule="atLeast"/>
                        </w:trPr>
                        <w:tc>
                          <w:tcPr>
                            <w:tcW w:w="115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  <w:t>spiked SKBR3</w:t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top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  <w:t>recovered SKBR3</w:t>
                            </w:r>
                          </w:p>
                        </w:tc>
                        <w:tc>
                          <w:tcPr>
                            <w:tcW w:w="1887" w:type="dxa"/>
                            <w:tcBorders>
                              <w:top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  <w:t>recover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9" w:type="dxa"/>
                            <w:vMerge w:val="restart"/>
                            <w:tcBorders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1887" w:type="dxa"/>
                            <w:vMerge w:val="restart"/>
                            <w:tcBorders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  <w:t>69.3±12 (69.3%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9" w:type="dxa"/>
                            <w:vMerge w:val="continue"/>
                            <w:tcBorders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Helvetica" w:hAnsi="Helvetica" w:eastAsia="Times New Roman" w:cs="Helvetica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1887" w:type="dxa"/>
                            <w:vMerge w:val="continue"/>
                            <w:tcBorders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9" w:type="dxa"/>
                            <w:vMerge w:val="continue"/>
                            <w:tcBorders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Helvetica" w:hAnsi="Helvetica" w:eastAsia="Times New Roman" w:cs="Helvetica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887" w:type="dxa"/>
                            <w:vMerge w:val="continue"/>
                            <w:tcBorders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9" w:type="dxa"/>
                            <w:vMerge w:val="continue"/>
                            <w:tcBorders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Helvetica" w:hAnsi="Helvetica" w:eastAsia="Times New Roman" w:cs="Helvetica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887" w:type="dxa"/>
                            <w:vMerge w:val="continue"/>
                            <w:tcBorders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9" w:type="dxa"/>
                            <w:vMerge w:val="continue"/>
                            <w:tcBorders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Helvetica" w:hAnsi="Helvetica" w:eastAsia="Times New Roman" w:cs="Helvetica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887" w:type="dxa"/>
                            <w:vMerge w:val="continue"/>
                            <w:tcBorders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9" w:type="dxa"/>
                            <w:vMerge w:val="continue"/>
                            <w:tcBorders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Helvetica" w:hAnsi="Helvetica" w:eastAsia="Times New Roman" w:cs="Helvetica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1887" w:type="dxa"/>
                            <w:vMerge w:val="continue"/>
                            <w:tcBorders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9" w:type="dxa"/>
                            <w:vMerge w:val="continue"/>
                            <w:tcBorders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Helvetica" w:hAnsi="Helvetica" w:eastAsia="Times New Roman" w:cs="Helvetica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887" w:type="dxa"/>
                            <w:vMerge w:val="continue"/>
                            <w:tcBorders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9" w:type="dxa"/>
                            <w:vMerge w:val="continue"/>
                            <w:tcBorders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Helvetica" w:hAnsi="Helvetica" w:eastAsia="Times New Roman" w:cs="Helvetica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bottom w:val="single" w:sz="4" w:space="0" w:color="000000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887" w:type="dxa"/>
                            <w:vMerge w:val="continue"/>
                            <w:tcBorders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9" w:type="dxa"/>
                            <w:vMerge w:val="restart"/>
                            <w:tcBorders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887" w:type="dxa"/>
                            <w:vMerge w:val="restart"/>
                            <w:tcBorders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  <w:t>33.4±9 (66.8%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9" w:type="dxa"/>
                            <w:vMerge w:val="continue"/>
                            <w:tcBorders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Helvetica" w:hAnsi="Helvetica" w:eastAsia="Times New Roman" w:cs="Helvetica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887" w:type="dxa"/>
                            <w:vMerge w:val="continue"/>
                            <w:tcBorders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9" w:type="dxa"/>
                            <w:vMerge w:val="continue"/>
                            <w:tcBorders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Helvetica" w:hAnsi="Helvetica" w:eastAsia="Times New Roman" w:cs="Helvetica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887" w:type="dxa"/>
                            <w:vMerge w:val="continue"/>
                            <w:tcBorders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9" w:type="dxa"/>
                            <w:vMerge w:val="continue"/>
                            <w:tcBorders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Helvetica" w:hAnsi="Helvetica" w:eastAsia="Times New Roman" w:cs="Helvetica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887" w:type="dxa"/>
                            <w:vMerge w:val="continue"/>
                            <w:tcBorders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9" w:type="dxa"/>
                            <w:vMerge w:val="continue"/>
                            <w:tcBorders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Helvetica" w:hAnsi="Helvetica" w:eastAsia="Times New Roman" w:cs="Helvetica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887" w:type="dxa"/>
                            <w:vMerge w:val="continue"/>
                            <w:tcBorders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9" w:type="dxa"/>
                            <w:vMerge w:val="continue"/>
                            <w:tcBorders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Helvetica" w:hAnsi="Helvetica" w:eastAsia="Times New Roman" w:cs="Helvetica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887" w:type="dxa"/>
                            <w:vMerge w:val="continue"/>
                            <w:tcBorders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9" w:type="dxa"/>
                            <w:vMerge w:val="continue"/>
                            <w:tcBorders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Helvetica" w:hAnsi="Helvetica" w:eastAsia="Times New Roman" w:cs="Helvetica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887" w:type="dxa"/>
                            <w:vMerge w:val="continue"/>
                            <w:tcBorders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9" w:type="dxa"/>
                            <w:vMerge w:val="continue"/>
                            <w:tcBorders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Helvetica" w:hAnsi="Helvetica" w:eastAsia="Times New Roman" w:cs="Helvetica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bottom w:val="single" w:sz="4" w:space="0" w:color="000000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887" w:type="dxa"/>
                            <w:vMerge w:val="continue"/>
                            <w:tcBorders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9" w:type="dxa"/>
                            <w:vMerge w:val="restart"/>
                            <w:tcBorders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887" w:type="dxa"/>
                            <w:vMerge w:val="restart"/>
                            <w:tcBorders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  <w:t>6.9±1 (69%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9" w:type="dxa"/>
                            <w:vMerge w:val="continue"/>
                            <w:tcBorders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Helvetica" w:hAnsi="Helvetica" w:eastAsia="Times New Roman" w:cs="Helvetica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887" w:type="dxa"/>
                            <w:vMerge w:val="continue"/>
                            <w:tcBorders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9" w:type="dxa"/>
                            <w:vMerge w:val="continue"/>
                            <w:tcBorders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Helvetica" w:hAnsi="Helvetica" w:eastAsia="Times New Roman" w:cs="Helvetica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87" w:type="dxa"/>
                            <w:vMerge w:val="continue"/>
                            <w:tcBorders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9" w:type="dxa"/>
                            <w:vMerge w:val="continue"/>
                            <w:tcBorders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Helvetica" w:hAnsi="Helvetica" w:eastAsia="Times New Roman" w:cs="Helvetica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  <w:t>n.d.</w:t>
                            </w:r>
                          </w:p>
                        </w:tc>
                        <w:tc>
                          <w:tcPr>
                            <w:tcW w:w="1887" w:type="dxa"/>
                            <w:vMerge w:val="continue"/>
                            <w:tcBorders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9" w:type="dxa"/>
                            <w:vMerge w:val="continue"/>
                            <w:tcBorders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Helvetica" w:hAnsi="Helvetica" w:eastAsia="Times New Roman" w:cs="Helvetica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887" w:type="dxa"/>
                            <w:vMerge w:val="continue"/>
                            <w:tcBorders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9" w:type="dxa"/>
                            <w:vMerge w:val="continue"/>
                            <w:tcBorders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Helvetica" w:hAnsi="Helvetica" w:eastAsia="Times New Roman" w:cs="Helvetica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887" w:type="dxa"/>
                            <w:vMerge w:val="continue"/>
                            <w:tcBorders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9" w:type="dxa"/>
                            <w:vMerge w:val="continue"/>
                            <w:tcBorders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Helvetica" w:hAnsi="Helvetica" w:eastAsia="Times New Roman" w:cs="Helvetica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887" w:type="dxa"/>
                            <w:vMerge w:val="continue"/>
                            <w:tcBorders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9" w:type="dxa"/>
                            <w:vMerge w:val="continue"/>
                            <w:tcBorders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Helvetica" w:hAnsi="Helvetica" w:eastAsia="Times New Roman" w:cs="Helvetica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bottom w:val="single" w:sz="4" w:space="0" w:color="000000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887" w:type="dxa"/>
                            <w:vMerge w:val="continue"/>
                            <w:tcBorders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Helvetica" w:hAnsi="Helvetica" w:eastAsia="Times New Roman" w:cs="Helvetica"/>
                                <w:color w:val="00000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val="de-DE" w:eastAsia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465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Helvetica" w:ascii="Helvetica" w:hAnsi="Helvetica"/>
                                <w:color w:val="000000"/>
                                <w:lang w:eastAsia="de-DE"/>
                              </w:rPr>
                              <w:t>n.d.= cell count could not be determined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HTMLVorformatiertZchn">
    <w:name w:val="HTML Vorformatiert Zchn"/>
    <w:qFormat/>
    <w:rPr>
      <w:rFonts w:ascii="Courier New" w:hAnsi="Courier New" w:cs="Courier New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9T14:41:00Z</dcterms:created>
  <dc:creator>UKD</dc:creator>
  <dc:description/>
  <cp:keywords/>
  <dc:language>en-US</dc:language>
  <cp:lastModifiedBy>UKD</cp:lastModifiedBy>
  <dcterms:modified xsi:type="dcterms:W3CDTF">2015-10-21T09:43:00Z</dcterms:modified>
  <cp:revision>8</cp:revision>
  <dc:subject/>
  <dc:title/>
</cp:coreProperties>
</file>